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27535" w14:textId="77777777" w:rsidR="00B27B75" w:rsidRPr="001B7750" w:rsidRDefault="00B27B75" w:rsidP="00B27B75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S2 Table: The relation between knowledge about biobanking and demographic characteristics of the respondents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1134"/>
        <w:gridCol w:w="1134"/>
        <w:gridCol w:w="1134"/>
        <w:gridCol w:w="1134"/>
        <w:gridCol w:w="1502"/>
      </w:tblGrid>
      <w:tr w:rsidR="00B27B75" w:rsidRPr="00AF1188" w14:paraId="70DFE3B5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272940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Tested Variab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666286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Category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3DEAC90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Heard about "Biobanking" befor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8EC9C9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 value*</w:t>
            </w:r>
          </w:p>
        </w:tc>
      </w:tr>
      <w:tr w:rsidR="00B27B75" w:rsidRPr="00AF1188" w14:paraId="1E987432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82F7FBA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43EED8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2E9A01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s (n=14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D6E16C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 (n=8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92A389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1038D6E3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9AE6932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3068480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C15D419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C76CCB9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498C8F9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62C45D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C13D756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050147C7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8715E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2181D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&lt;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3D8D7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294CF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7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3A7D6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8007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2.3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E6ABA" w14:textId="77777777" w:rsidR="00B27B75" w:rsidRPr="00AB58B7" w:rsidRDefault="00B27B75" w:rsidP="004A0ED2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66</w:t>
            </w:r>
          </w:p>
        </w:tc>
      </w:tr>
      <w:tr w:rsidR="00B27B75" w:rsidRPr="00AF1188" w14:paraId="1E993FFF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2B477B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61F747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30≤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81E1B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7DE4D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830C7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3FF1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.6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CC835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71EA774D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838C996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9A8949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40≤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190DC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F0B8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94DEC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F2C73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0.7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93030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3723AA4B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CB52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D67D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sym w:font="Symbol" w:char="F03E"/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C611D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657FF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AAFE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ADCD3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7652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6.3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756D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2090B9B8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8D4F6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ED9C6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57D3C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24DD3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6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0682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7709C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.7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7FA79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0.019**</w:t>
            </w:r>
          </w:p>
        </w:tc>
      </w:tr>
      <w:tr w:rsidR="00B27B75" w:rsidRPr="00AF1188" w14:paraId="1DD202D0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7F70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E359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8AA5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ACF3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CA9D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C07FA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0.9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AD31E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181AB75F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2A208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Residenc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ED6C8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Cairo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BA9B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DA13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E1A04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8C1ED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6.2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47CF6" w14:textId="77777777" w:rsidR="00B27B75" w:rsidRPr="002858C1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8C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179</w:t>
            </w:r>
          </w:p>
        </w:tc>
      </w:tr>
      <w:tr w:rsidR="00B27B75" w:rsidRPr="00AF1188" w14:paraId="6AAB6CD9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F96E5C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0B97C4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Alexandr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9F39A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313AA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64DDA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59004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1.7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32D1E7" w14:textId="77777777" w:rsidR="00B27B75" w:rsidRPr="00AF1188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6D7BC498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BAA2E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C8F63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Assiu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5994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67AEF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6EE8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88FE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.5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44305" w14:textId="77777777" w:rsidR="00B27B75" w:rsidRPr="00AF1188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6288DD78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1FABF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F11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Years of Experien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5138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&lt;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1B765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586AB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C1408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93C70" w14:textId="77777777" w:rsidR="00B27B75" w:rsidRPr="00AB58B7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8.7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0841B" w14:textId="77777777" w:rsidR="00B27B75" w:rsidRPr="00AB58B7" w:rsidRDefault="00B27B75" w:rsidP="004A0ED2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720</w:t>
            </w:r>
          </w:p>
        </w:tc>
      </w:tr>
      <w:tr w:rsidR="00B27B75" w:rsidRPr="00AF1188" w14:paraId="1C2FFBC5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7A52062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D816A2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10≤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9263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AB10B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6AFEB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77CD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2.5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CF141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69C14B5F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7DA6E09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BC3553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20≤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673E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9ABC8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FCE2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3A3D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3.3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B1B033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634DB3D8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7A37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6FBD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≥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184B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E5A1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41CB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EA75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0.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7A9E7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5B962CD1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956C3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ffili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242E5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 xml:space="preserve">University Staff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D0CA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C3F9D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119B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362DB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4.7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4574E" w14:textId="77777777" w:rsidR="00B27B75" w:rsidRPr="00580AEC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580AE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393</w:t>
            </w:r>
          </w:p>
        </w:tc>
      </w:tr>
      <w:tr w:rsidR="00B27B75" w:rsidRPr="00AF1188" w14:paraId="4ECAFD4E" w14:textId="77777777" w:rsidTr="004A0ED2">
        <w:trPr>
          <w:trHeight w:hRule="exact" w:val="59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233D4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B270E" w14:textId="77777777" w:rsidR="00B27B75" w:rsidRPr="00AF1188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Not a University Staff (Master/ MD candidat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61228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39312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E1432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9A944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1.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6D25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12D82E3A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48382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pecial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5FAD4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Clinical path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4605F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1EFA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4D7E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A9B5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8.4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6592F" w14:textId="77777777" w:rsidR="00B27B75" w:rsidRPr="002858C1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2858C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262</w:t>
            </w:r>
          </w:p>
        </w:tc>
      </w:tr>
      <w:tr w:rsidR="00B27B75" w:rsidRPr="00AF1188" w14:paraId="58A29820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722BDC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0940A8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Histop</w:t>
            </w: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t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24D8A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57F2D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CA53C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BB80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2.2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FEC399" w14:textId="77777777" w:rsidR="00B27B75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5372624F" w14:textId="77777777" w:rsidTr="004A0ED2">
        <w:trPr>
          <w:trHeight w:hRule="exact" w:val="47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B2F1C4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F1ECDC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ublic Health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&amp; Community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862C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14DB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064BE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5840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4.4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A69A18" w14:textId="77777777" w:rsidR="00B27B75" w:rsidRPr="00D25D97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59A8BC6C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6325780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53AB6F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4845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4B36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23A33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F859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5.7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44A71" w14:textId="77777777" w:rsidR="00B27B75" w:rsidRPr="00D25D97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4E4A2298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51603D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E5D84F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nesth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8018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E6B2F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2D93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31506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2.5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4A7A7F" w14:textId="77777777" w:rsidR="00B27B75" w:rsidRPr="00D25D97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0A4A238F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1DED80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2CF787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nternal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0E070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F263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90929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117D3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4.4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BE0C1" w14:textId="77777777" w:rsidR="00B27B75" w:rsidRPr="00D25D97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B27B75" w:rsidRPr="00AF1188" w14:paraId="28E9C959" w14:textId="77777777" w:rsidTr="004A0ED2">
        <w:trPr>
          <w:trHeight w:hRule="exact" w:val="284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2D773" w14:textId="77777777" w:rsidR="00B27B75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40F3" w14:textId="77777777" w:rsidR="00B27B75" w:rsidRPr="00D25D97" w:rsidRDefault="00B27B75" w:rsidP="004A0ED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25D9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Basic Sci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92E1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78B18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FEAE5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2F822" w14:textId="77777777" w:rsidR="00B27B75" w:rsidRPr="00B76521" w:rsidRDefault="00B27B75" w:rsidP="004A0ED2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8.2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5F8E2" w14:textId="77777777" w:rsidR="00B27B75" w:rsidRPr="00D25D97" w:rsidRDefault="00B27B75" w:rsidP="004A0ED2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</w:tbl>
    <w:p w14:paraId="2BDE2D9B" w14:textId="77777777" w:rsidR="00B27B75" w:rsidRDefault="00B27B75" w:rsidP="00B27B7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*B</w:t>
      </w:r>
      <w:r w:rsidRPr="00804683">
        <w:rPr>
          <w:rFonts w:ascii="Times New Roman" w:eastAsiaTheme="minorHAnsi" w:hAnsi="Times New Roman" w:cs="Times New Roman"/>
          <w:sz w:val="24"/>
          <w:szCs w:val="24"/>
        </w:rPr>
        <w:t>ased on the results of chi square test</w:t>
      </w:r>
    </w:p>
    <w:p w14:paraId="056E5295" w14:textId="058857B9" w:rsidR="006E13EA" w:rsidRDefault="00B27B75" w:rsidP="00B27B75">
      <w:r w:rsidRPr="00AF1188">
        <w:rPr>
          <w:rFonts w:ascii="Times New Roman" w:eastAsiaTheme="minorHAnsi" w:hAnsi="Times New Roman" w:cs="Times New Roman"/>
          <w:sz w:val="24"/>
          <w:szCs w:val="24"/>
        </w:rPr>
        <w:t>*</w:t>
      </w:r>
      <w:r>
        <w:rPr>
          <w:rFonts w:ascii="Times New Roman" w:eastAsiaTheme="minorHAnsi" w:hAnsi="Times New Roman" w:cs="Times New Roman"/>
          <w:sz w:val="24"/>
          <w:szCs w:val="24"/>
        </w:rPr>
        <w:t>*</w:t>
      </w:r>
      <w:r w:rsidRPr="00804683">
        <w:rPr>
          <w:rFonts w:ascii="Times New Roman" w:eastAsiaTheme="minorHAnsi" w:hAnsi="Times New Roman" w:cs="Times New Roman"/>
          <w:sz w:val="24"/>
          <w:szCs w:val="24"/>
        </w:rPr>
        <w:t xml:space="preserve">Significant variables at P value </w:t>
      </w:r>
      <w:r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≤</w:t>
      </w:r>
      <w:r w:rsidRPr="00804683">
        <w:rPr>
          <w:rFonts w:ascii="Times New Roman" w:eastAsiaTheme="minorHAnsi" w:hAnsi="Times New Roman" w:cs="Times New Roman"/>
          <w:sz w:val="24"/>
          <w:szCs w:val="24"/>
        </w:rPr>
        <w:t xml:space="preserve"> 0.05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75"/>
    <w:rsid w:val="003862E5"/>
    <w:rsid w:val="003C4646"/>
    <w:rsid w:val="006E13EA"/>
    <w:rsid w:val="009C5222"/>
    <w:rsid w:val="00A3436C"/>
    <w:rsid w:val="00B2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B3827"/>
  <w15:chartTrackingRefBased/>
  <w15:docId w15:val="{D94DA001-1A51-455A-9E50-7C8293EC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75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10T07:33:00Z</dcterms:created>
  <dcterms:modified xsi:type="dcterms:W3CDTF">2021-03-10T07:33:00Z</dcterms:modified>
</cp:coreProperties>
</file>